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widowControl w:val="0"/>
        <w:spacing w:after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2</w:t>
      </w:r>
      <w:r w:rsidDel="00000000" w:rsidR="00000000" w:rsidRPr="00000000">
        <w:rPr>
          <w:b w:val="1"/>
          <w:rtl w:val="0"/>
        </w:rPr>
        <w:t xml:space="preserve">. </w:t>
      </w:r>
      <w:r w:rsidDel="00000000" w:rsidR="00000000" w:rsidRPr="00000000">
        <w:rPr>
          <w:rtl w:val="0"/>
        </w:rPr>
        <w:t xml:space="preserve">Table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of all annotated genes for the marked reactions in Figure 6B-D. Genes that were found to be essential in one or more conditions are marked with grey background. Fitness values below or above a threshold of |F| ≥ 3 are marked with red. Non-essential genes annotated for the same reactions were included for comparison.</w:t>
      </w:r>
      <w:r w:rsidDel="00000000" w:rsidR="00000000" w:rsidRPr="00000000">
        <w:rPr>
          <w:rtl w:val="0"/>
        </w:rPr>
      </w:r>
    </w:p>
    <w:tbl>
      <w:tblPr>
        <w:tblStyle w:val="Table1"/>
        <w:tblW w:w="9360.669767441861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71.0000000000002"/>
        <w:gridCol w:w="1013.9999999999999"/>
        <w:gridCol w:w="2475"/>
        <w:gridCol w:w="1176.0000000000005"/>
        <w:gridCol w:w="803.9999999999995"/>
        <w:gridCol w:w="787.9813953488372"/>
        <w:gridCol w:w="814.1023255813955"/>
        <w:gridCol w:w="918.586046511628"/>
        <w:tblGridChange w:id="0">
          <w:tblGrid>
            <w:gridCol w:w="1371.0000000000002"/>
            <w:gridCol w:w="1013.9999999999999"/>
            <w:gridCol w:w="2475"/>
            <w:gridCol w:w="1176.0000000000005"/>
            <w:gridCol w:w="803.9999999999995"/>
            <w:gridCol w:w="787.9813953488372"/>
            <w:gridCol w:w="814.1023255813955"/>
            <w:gridCol w:w="918.586046511628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athw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a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action na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ene 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ene na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or-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ruc-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ucci-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ate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06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s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06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s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06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06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s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29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29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B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29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A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32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13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14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o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14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A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17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w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B cy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17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dw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7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 pathw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-dehydro-3-deoxy-phosphogluconate aldol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12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 pathw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-phosphogluconate dehydrat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11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d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 pathw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-phosphogluconate dehydrat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25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d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 pathw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G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-phosphogluconolacton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25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g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ic enzyme (NA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31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e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ic enzyme (NADP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1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e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DH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dehydrogenase E1 compon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13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dh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2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DH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dehydrogenase E1 compon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17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dhA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DH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dehydrogenase E1 compon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01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o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DH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dehydrogenase E1 compon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13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DH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dehydrogenase E1 compon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22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kdA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DH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dehydrogenase E1 compon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B22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kdA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ruvat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P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osphoenolpyruvate carboxyl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6_A29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p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a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</w:t>
            </w:r>
          </w:p>
        </w:tc>
      </w:tr>
    </w:tbl>
    <w:p w:rsidR="00000000" w:rsidDel="00000000" w:rsidP="00000000" w:rsidRDefault="00000000" w:rsidRPr="00000000" w14:paraId="000000DD">
      <w:pPr>
        <w:pageBreakBefore w:val="0"/>
        <w:widowControl w:val="0"/>
        <w:spacing w:after="24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